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6</w:t>
      </w:r>
    </w:p>
    <w:p w:rsidR="00000000" w:rsidDel="00000000" w:rsidP="00000000" w:rsidRDefault="00000000" w:rsidRPr="00000000" w14:paraId="00000002">
      <w:pPr>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Institutionalization Codes </w:t>
      </w:r>
    </w:p>
    <w:p w:rsidR="00000000" w:rsidDel="00000000" w:rsidP="00000000" w:rsidRDefault="00000000" w:rsidRPr="00000000" w14:paraId="00000004">
      <w:pPr>
        <w:spacing w:line="240" w:lineRule="auto"/>
        <w:rPr>
          <w:rFonts w:ascii="Times New Roman" w:cs="Times New Roman" w:eastAsia="Times New Roman" w:hAnsi="Times New Roman"/>
          <w:b w:val="1"/>
          <w:bCs w:val="1"/>
          <w:sz w:val="24"/>
          <w:szCs w:val="24"/>
        </w:rPr>
      </w:pPr>
      <w:r w:rsidDel="00000000" w:rsidR="00000000" w:rsidRPr="00000000">
        <w:rPr>
          <w:rtl w:val="0"/>
        </w:rPr>
      </w:r>
    </w:p>
    <w:tbl>
      <w:tblPr>
        <w:tblStyle w:val="Table1"/>
        <w:tblW w:w="9180.0" w:type="dxa"/>
        <w:jc w:val="left"/>
        <w:tblInd w:w="-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00"/>
        <w:gridCol w:w="6480"/>
        <w:tblGridChange w:id="0">
          <w:tblGrid>
            <w:gridCol w:w="2700"/>
            <w:gridCol w:w="6480"/>
          </w:tblGrid>
        </w:tblGridChange>
      </w:tblGrid>
      <w:tr>
        <w:trPr>
          <w:cantSplit w:val="0"/>
          <w:tblHeader w:val="0"/>
        </w:trPr>
        <w:tc>
          <w:tcPr>
            <w:shd w:fill="cfe2f3" w:val="clear"/>
            <w:tcMar>
              <w:top w:w="100.0" w:type="dxa"/>
              <w:left w:w="100.0" w:type="dxa"/>
              <w:bottom w:w="100.0" w:type="dxa"/>
              <w:right w:w="100.0" w:type="dxa"/>
            </w:tcMar>
            <w:vAlign w:val="center"/>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de &amp; Subcodes</w:t>
            </w:r>
          </w:p>
        </w:tc>
        <w:tc>
          <w:tcPr>
            <w:shd w:fill="cfe2f3"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escription/Definition</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de: Institutionalization and/or Sustainability</w:t>
            </w:r>
          </w:p>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Institutionalization:</w:t>
            </w:r>
            <w:r w:rsidDel="00000000" w:rsidR="00000000" w:rsidRPr="00000000">
              <w:rPr>
                <w:rFonts w:ascii="Times New Roman" w:cs="Times New Roman" w:eastAsia="Times New Roman" w:hAnsi="Times New Roman"/>
                <w:sz w:val="24"/>
                <w:szCs w:val="24"/>
                <w:rtl w:val="0"/>
              </w:rPr>
              <w:t xml:space="preserve"> Program element(s) and/or biomedical-related efforts connected to BUILD program have become or are actively becoming part of institution permanently or for the foreseeable future (more than 5 years of commitment from institution). In other words, BUILD-related efforts are more embedded into routines, structures, and/or culture of the entire institution compared to before the BUILD program.</w:t>
            </w:r>
          </w:p>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Sustainability:</w:t>
            </w:r>
            <w:r w:rsidDel="00000000" w:rsidR="00000000" w:rsidRPr="00000000">
              <w:rPr>
                <w:rFonts w:ascii="Times New Roman" w:cs="Times New Roman" w:eastAsia="Times New Roman" w:hAnsi="Times New Roman"/>
                <w:sz w:val="24"/>
                <w:szCs w:val="24"/>
                <w:rtl w:val="0"/>
              </w:rPr>
              <w:t xml:space="preserve"> Sustaining BUILD program elements by other means that are not quite commitments from the larger institution, but rather departmental/faculty-led, or funded/supported by other means outside of the institution.</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0C">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es</w:t>
            </w:r>
          </w:p>
          <w:p w:rsidR="00000000" w:rsidDel="00000000" w:rsidP="00000000" w:rsidRDefault="00000000" w:rsidRPr="00000000" w14:paraId="0000000D">
            <w:pPr>
              <w:widowControl w:val="0"/>
              <w:spacing w:line="240" w:lineRule="auto"/>
              <w:ind w:left="27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 includes successes regarding institutionalization or sustainability related to money and financing of program elements, personnel, etc. Code can also include grant-funding to continue STEM training and/or BUILD program elements, institutional budget, state funding, fundraising via university development office, etc. </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0F">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and Research Infra/structure </w:t>
            </w:r>
          </w:p>
          <w:p w:rsidR="00000000" w:rsidDel="00000000" w:rsidP="00000000" w:rsidRDefault="00000000" w:rsidRPr="00000000" w14:paraId="00000010">
            <w:pPr>
              <w:widowControl w:val="0"/>
              <w:spacing w:line="240" w:lineRule="auto"/>
              <w:ind w:left="27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widowControl w:val="0"/>
              <w:spacing w:line="240" w:lineRule="auto"/>
              <w:ind w:left="27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institutional research productivity, including processes and infrastructure to support research. Examples include discussion of plans or actions to sustain or institutionalize research activities, an undergraduate research office, and/or investments in (lab) equipment.</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3">
            <w:pPr>
              <w:widowControl w:val="0"/>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nure &amp; Promotion (policies)</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tenure and promotion.</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5">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versity Training and/or Faculty-focused Training Efforts</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diversity training and/or faculty-focused training topics (e.g., pedagogy, mentoring, DEI, anti-bias, etc.).</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7">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ent* Advising and/or Student* Training/Development Efforts (structures, processes, programs, workshops)</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ccesses regarding institutionalization or sustainability related to student advising and/or student-focused training topics (e.g., how to conduct research, career-focused workshops, etc.).</w:t>
            </w:r>
          </w:p>
          <w:p w:rsidR="00000000" w:rsidDel="00000000" w:rsidP="00000000" w:rsidRDefault="00000000" w:rsidRPr="00000000" w14:paraId="0000001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iCs w:val="1"/>
                <w:sz w:val="24"/>
                <w:szCs w:val="24"/>
                <w:rtl w:val="0"/>
              </w:rPr>
              <w:t xml:space="preserve">“Student” includes undergraduates, postbaccalaureate scholars, graduate students, postdoctoral scholar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B">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al Structure(s)</w:t>
            </w:r>
          </w:p>
          <w:p w:rsidR="00000000" w:rsidDel="00000000" w:rsidP="00000000" w:rsidRDefault="00000000" w:rsidRPr="00000000" w14:paraId="0000001C">
            <w:pPr>
              <w:widowControl w:val="0"/>
              <w:spacing w:line="240" w:lineRule="auto"/>
              <w:ind w:left="27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physical structures and spaces.</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E">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ff/ing</w:t>
            </w:r>
          </w:p>
          <w:p w:rsidR="00000000" w:rsidDel="00000000" w:rsidP="00000000" w:rsidRDefault="00000000" w:rsidRPr="00000000" w14:paraId="0000001F">
            <w:pPr>
              <w:widowControl w:val="0"/>
              <w:spacing w:line="240" w:lineRule="auto"/>
              <w:ind w:left="27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staff positions/personnel (people hired permanently to do a specific job that was part of BUILD).</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1">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 and Inter-Institution Partnerships </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current partnerships that will continue to exist. In particular, this code includes discussion of how pipeline, research, and community partnerships may continue post-grant. </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3">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iculum/courses</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academic curriculum/courses.</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 Elements</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ccesses regarding institutionalization or sustainability related to passing on, transferring, scaling up, or embedding a NEW BUILD-initiated effort into other offices/programs at institution that did not exist in Phase I of grant implementation (the first five years). This can also include newly created offices/centers to pass BUILD-initiated programs to take on the work moving forward.</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7">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lifying Existing Elements</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successes regarding institutionalization or sustainability related to program elements/activities that already existed pre-BUILD (BUILD helped it to grow)</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9">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llenges to Institutionalization and/or Sustainability</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challenges regarding the institutionalization or sustainability of BUILD program elements and/or pre-existing biomedical efforts enhanced by BUILD.</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B">
            <w:pPr>
              <w:widowControl w:val="0"/>
              <w:spacing w:line="240" w:lineRule="auto"/>
              <w:ind w:left="2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ssons/Suggestions for Institutionalization or Sustainability</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descriptions of lessons learned, hopes, suggestions, and recommendations (things that have not been done but desire for how things could be) when it comes to institutionalizing BUILD and/or NIH aims. This code includes use of language to express hopes or suggestions that are explicit to a BUILD-associated element.</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de: Institutional Culture/Climat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his code encompasses discussions of institutional climate as related to BUILD aims to enhance diversity for groups underrepresented in biomedical fields. This code captures </w:t>
            </w:r>
            <w:r w:rsidDel="00000000" w:rsidR="00000000" w:rsidRPr="00000000">
              <w:rPr>
                <w:rFonts w:ascii="Times New Roman" w:cs="Times New Roman" w:eastAsia="Times New Roman" w:hAnsi="Times New Roman"/>
                <w:sz w:val="24"/>
                <w:szCs w:val="24"/>
                <w:highlight w:val="white"/>
                <w:rtl w:val="0"/>
              </w:rPr>
              <w:t xml:space="preserve">attitudes toward topics such as: research, supporting marginalized populations, STEMM faculty development, etc., including how attitudes have shifted as a result of BUILD</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2F">
            <w:pPr>
              <w:widowControl w:val="0"/>
              <w:spacing w:line="240" w:lineRule="auto"/>
              <w:ind w:left="45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xt</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This code captures descriptions about the institution that participants believed were important to keep in mind to help understand STEMM training. This code also includes descriptions of the institution that were unique from other BUILD sites, and any descriptions of the </w:t>
            </w:r>
            <w:r w:rsidDel="00000000" w:rsidR="00000000" w:rsidRPr="00000000">
              <w:rPr>
                <w:rFonts w:ascii="Times New Roman" w:cs="Times New Roman" w:eastAsia="Times New Roman" w:hAnsi="Times New Roman"/>
                <w:sz w:val="24"/>
                <w:szCs w:val="24"/>
                <w:highlight w:val="white"/>
                <w:rtl w:val="0"/>
              </w:rPr>
              <w:t xml:space="preserve">BUILD team’s philosophies and approaches to grant implementation.</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31">
            <w:pPr>
              <w:widowControl w:val="0"/>
              <w:spacing w:line="240" w:lineRule="auto"/>
              <w:ind w:left="45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adership for Institutionalization &amp;/or (top-down climate)</w:t>
            </w:r>
          </w:p>
          <w:p w:rsidR="00000000" w:rsidDel="00000000" w:rsidP="00000000" w:rsidRDefault="00000000" w:rsidRPr="00000000" w14:paraId="00000032">
            <w:pPr>
              <w:widowControl w:val="0"/>
              <w:spacing w:line="240" w:lineRule="auto"/>
              <w:rPr>
                <w:rFonts w:ascii="Times New Roman" w:cs="Times New Roman" w:eastAsia="Times New Roman" w:hAnsi="Times New Roman"/>
                <w:b w:val="1"/>
                <w:bCs w:val="1"/>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includes descriptions of how institutional leaders and acts of leadership supported/hindered institutionalization and/or sustainability of BUILD-developed activities.</w:t>
            </w:r>
          </w:p>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ode also includes important context specific to senior administration at the institution(s) and/or leadership within the BUILD implementation team, such as turnover in roles and/or shifts in attitudes toward BUILD’s aims to sustain or institutionalize efforts.</w:t>
            </w:r>
          </w:p>
        </w:tc>
      </w:tr>
    </w:tbl>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2</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fM3N6B44aGQyG8b38mUYm0KkTQ==">CgMxLjA4AGoiChRzdWdnZXN0LnFvZW0ybXdua3RzahIKQU5BIFJPTUVST3IhMXd5ZC1JckptXy1qY2h6Q2ZjMjRGd3JWMnFKcHhRYzV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